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1A0D8E5" w14:textId="68615F88" w:rsidR="0045213C" w:rsidRDefault="003647EA" w:rsidP="003647EA">
      <w:pPr>
        <w:pStyle w:val="Heading1"/>
        <w:rPr>
          <w:lang w:val="en-US"/>
        </w:rPr>
      </w:pPr>
      <w:r>
        <w:rPr>
          <w:lang w:val="en-US"/>
        </w:rPr>
        <w:t xml:space="preserve">Semi-Structured Interview </w:t>
      </w:r>
      <w:r w:rsidR="00CC21CE">
        <w:rPr>
          <w:lang w:val="en-US"/>
        </w:rPr>
        <w:t>Schedules</w:t>
      </w:r>
    </w:p>
    <w:p w14:paraId="1E28E2E6" w14:textId="2DA4C192" w:rsidR="003647EA" w:rsidRDefault="003647EA" w:rsidP="003647EA">
      <w:pPr>
        <w:pStyle w:val="Heading2"/>
        <w:rPr>
          <w:lang w:val="en-US"/>
        </w:rPr>
      </w:pPr>
      <w:r>
        <w:rPr>
          <w:lang w:val="en-US"/>
        </w:rPr>
        <w:t>Post-fitting session Group A (participants with limb loss)</w:t>
      </w:r>
    </w:p>
    <w:p w14:paraId="56923080" w14:textId="77777777" w:rsidR="003647EA" w:rsidRPr="005F4920" w:rsidRDefault="003647EA" w:rsidP="003647EA">
      <w:pPr>
        <w:rPr>
          <w:rFonts w:eastAsia="Times New Roman" w:cstheme="minorHAnsi"/>
        </w:rPr>
      </w:pPr>
      <w:r w:rsidRPr="005F4920">
        <w:rPr>
          <w:rFonts w:eastAsiaTheme="majorEastAsia" w:cstheme="minorHAnsi"/>
          <w:b/>
          <w:bCs/>
        </w:rPr>
        <w:t xml:space="preserve">Introduction: </w:t>
      </w:r>
    </w:p>
    <w:p w14:paraId="415B7977" w14:textId="77777777" w:rsidR="003647EA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Briefly explain aims of study</w:t>
      </w:r>
    </w:p>
    <w:p w14:paraId="6D4F9156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Briefly explain purpose of interview </w:t>
      </w:r>
      <w:r w:rsidRPr="005F4920">
        <w:rPr>
          <w:rFonts w:cstheme="minorHAnsi"/>
          <w:i/>
          <w:iCs/>
        </w:rPr>
        <w:t>to understand the</w:t>
      </w:r>
      <w:r>
        <w:rPr>
          <w:rFonts w:cstheme="minorHAnsi"/>
          <w:i/>
          <w:iCs/>
        </w:rPr>
        <w:t>ir views and experience of being fitted with the two sockets designed in different ways</w:t>
      </w:r>
      <w:r w:rsidRPr="005F4920">
        <w:rPr>
          <w:rFonts w:cstheme="minorHAnsi"/>
          <w:i/>
          <w:iCs/>
        </w:rPr>
        <w:t xml:space="preserve"> </w:t>
      </w:r>
    </w:p>
    <w:p w14:paraId="2087788B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>Interested in their own views and experiences</w:t>
      </w:r>
    </w:p>
    <w:p w14:paraId="08284058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 xml:space="preserve">There are no right and wrong answers </w:t>
      </w:r>
    </w:p>
    <w:p w14:paraId="0B392D43" w14:textId="77777777" w:rsidR="003647EA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>Explain what will be done with the data collected</w:t>
      </w:r>
    </w:p>
    <w:p w14:paraId="2B8A2D25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Explain reason for blinding and ask whether they know which socket was designed by Radii</w:t>
      </w:r>
    </w:p>
    <w:p w14:paraId="6EF2BB0E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 xml:space="preserve">Have </w:t>
      </w:r>
      <w:r>
        <w:rPr>
          <w:rFonts w:cstheme="minorHAnsi"/>
          <w:i/>
          <w:iCs/>
        </w:rPr>
        <w:t>they</w:t>
      </w:r>
      <w:r w:rsidRPr="005F4920">
        <w:rPr>
          <w:rFonts w:cstheme="minorHAnsi"/>
          <w:i/>
          <w:iCs/>
        </w:rPr>
        <w:t xml:space="preserve"> got any questions?</w:t>
      </w:r>
    </w:p>
    <w:p w14:paraId="70FF0763" w14:textId="77777777" w:rsidR="003647EA" w:rsidRDefault="003647EA" w:rsidP="003647EA">
      <w:pPr>
        <w:rPr>
          <w:rFonts w:eastAsiaTheme="majorEastAsia" w:cstheme="minorHAnsi"/>
          <w:b/>
          <w:bCs/>
        </w:rPr>
      </w:pPr>
    </w:p>
    <w:p w14:paraId="02CB5230" w14:textId="77777777" w:rsidR="003647EA" w:rsidRDefault="003647EA" w:rsidP="003647EA">
      <w:pPr>
        <w:rPr>
          <w:rFonts w:eastAsiaTheme="majorEastAsia" w:cstheme="minorHAnsi"/>
          <w:b/>
          <w:bCs/>
        </w:rPr>
      </w:pPr>
      <w:r>
        <w:rPr>
          <w:rFonts w:eastAsiaTheme="majorEastAsia" w:cstheme="minorHAnsi"/>
          <w:b/>
          <w:bCs/>
        </w:rPr>
        <w:t>Semi-structured interview</w:t>
      </w:r>
      <w:r w:rsidRPr="00036955">
        <w:rPr>
          <w:rFonts w:eastAsiaTheme="majorEastAsia" w:cstheme="minorHAnsi"/>
          <w:b/>
          <w:bCs/>
        </w:rPr>
        <w:t xml:space="preserve"> questions: </w:t>
      </w:r>
    </w:p>
    <w:p w14:paraId="4D1C9A3C" w14:textId="77777777" w:rsidR="003647EA" w:rsidRDefault="003647EA" w:rsidP="003647EA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ow did you find/can you tell me about your experience of today’s socket fitting session?</w:t>
      </w:r>
    </w:p>
    <w:p w14:paraId="5D55BC60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do you think went?</w:t>
      </w:r>
    </w:p>
    <w:p w14:paraId="3D2891C8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didn’t go well?</w:t>
      </w:r>
    </w:p>
    <w:p w14:paraId="586D7681" w14:textId="77777777" w:rsidR="003647EA" w:rsidRDefault="003647EA" w:rsidP="003647EA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ow did the two sockets you tried on feel?</w:t>
      </w:r>
    </w:p>
    <w:p w14:paraId="7A680C53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Similar/different?</w:t>
      </w:r>
    </w:p>
    <w:p w14:paraId="04ADC7B7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ere certain aspects comfortable/uncomfortable</w:t>
      </w:r>
    </w:p>
    <w:p w14:paraId="19D358D4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Could you show me on a limb image where?</w:t>
      </w:r>
    </w:p>
    <w:p w14:paraId="5C0369F9" w14:textId="77777777" w:rsidR="003647EA" w:rsidRDefault="003647EA" w:rsidP="003647EA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9F130AD">
        <w:rPr>
          <w:sz w:val="24"/>
          <w:szCs w:val="24"/>
        </w:rPr>
        <w:t>How stable did the sockets feel? Any differences?</w:t>
      </w:r>
    </w:p>
    <w:p w14:paraId="0A054EB3" w14:textId="77777777" w:rsidR="003647EA" w:rsidRDefault="003647EA" w:rsidP="003647EA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9F130AD">
        <w:rPr>
          <w:sz w:val="24"/>
          <w:szCs w:val="24"/>
        </w:rPr>
        <w:t>How Confident would you feel using the socket? Was there any difference between the two regarding how confident you felt?</w:t>
      </w:r>
    </w:p>
    <w:p w14:paraId="08A8E952" w14:textId="77777777" w:rsidR="003647EA" w:rsidRDefault="003647EA" w:rsidP="003647EA">
      <w:pPr>
        <w:pStyle w:val="ListParagraph"/>
        <w:numPr>
          <w:ilvl w:val="1"/>
          <w:numId w:val="2"/>
        </w:numPr>
        <w:rPr>
          <w:sz w:val="24"/>
          <w:szCs w:val="24"/>
        </w:rPr>
      </w:pPr>
      <w:r w:rsidRPr="09F130AD">
        <w:rPr>
          <w:sz w:val="24"/>
          <w:szCs w:val="24"/>
        </w:rPr>
        <w:t xml:space="preserve">How well do you feel you </w:t>
      </w:r>
      <w:r>
        <w:rPr>
          <w:sz w:val="24"/>
          <w:szCs w:val="24"/>
        </w:rPr>
        <w:t>w</w:t>
      </w:r>
      <w:r w:rsidRPr="09F130AD">
        <w:rPr>
          <w:sz w:val="24"/>
          <w:szCs w:val="24"/>
        </w:rPr>
        <w:t>ould be able to do the activities you want? Any differences between the sockets?</w:t>
      </w:r>
    </w:p>
    <w:p w14:paraId="530B9C6B" w14:textId="77777777" w:rsidR="003647EA" w:rsidRPr="00F66A2C" w:rsidRDefault="003647EA" w:rsidP="003647EA">
      <w:pPr>
        <w:pStyle w:val="ListParagraph"/>
        <w:ind w:left="2325"/>
        <w:rPr>
          <w:sz w:val="24"/>
          <w:szCs w:val="24"/>
        </w:rPr>
      </w:pPr>
    </w:p>
    <w:p w14:paraId="7F7CA675" w14:textId="77777777" w:rsidR="003647EA" w:rsidRDefault="003647EA" w:rsidP="003647EA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Can you tell me about you overall experience of getting/using a socket so far?</w:t>
      </w:r>
    </w:p>
    <w:p w14:paraId="6C0AE4CA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Expectations</w:t>
      </w:r>
    </w:p>
    <w:p w14:paraId="78F8172F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Goals</w:t>
      </w:r>
    </w:p>
    <w:p w14:paraId="609E6560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Positives/frustrations</w:t>
      </w:r>
    </w:p>
    <w:p w14:paraId="37A40518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Liners and socks used?</w:t>
      </w:r>
    </w:p>
    <w:p w14:paraId="2A642ECE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Do you have any areas of no sensation on your residual limb?</w:t>
      </w:r>
    </w:p>
    <w:p w14:paraId="60645A71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Do you have any areas that often feel uncomfortable/comfortable?</w:t>
      </w:r>
    </w:p>
    <w:p w14:paraId="04EE9771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Do you do anything to make your socket more comfortable or functional to use?</w:t>
      </w:r>
    </w:p>
    <w:p w14:paraId="50347D3A" w14:textId="77777777" w:rsidR="003647EA" w:rsidRPr="00D61171" w:rsidRDefault="003647EA" w:rsidP="003647EA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Is there anything else you would like to share on socket comfort and fit?</w:t>
      </w:r>
    </w:p>
    <w:p w14:paraId="24A2B710" w14:textId="11559D0F" w:rsidR="003647EA" w:rsidRPr="003647EA" w:rsidRDefault="003647EA" w:rsidP="003647EA"/>
    <w:p w14:paraId="1C76FD6D" w14:textId="4CE844A6" w:rsidR="003647EA" w:rsidRDefault="003647EA" w:rsidP="003647EA">
      <w:pPr>
        <w:pStyle w:val="Heading2"/>
        <w:rPr>
          <w:lang w:val="en-US"/>
        </w:rPr>
      </w:pPr>
      <w:r>
        <w:rPr>
          <w:lang w:val="en-US"/>
        </w:rPr>
        <w:lastRenderedPageBreak/>
        <w:t>Post-fitting session Group B (Prosthetists)</w:t>
      </w:r>
    </w:p>
    <w:p w14:paraId="066ED72E" w14:textId="77777777" w:rsidR="003647EA" w:rsidRPr="005F4920" w:rsidRDefault="003647EA" w:rsidP="003647EA">
      <w:pPr>
        <w:rPr>
          <w:rFonts w:eastAsia="Times New Roman" w:cstheme="minorHAnsi"/>
        </w:rPr>
      </w:pPr>
      <w:r w:rsidRPr="005F4920">
        <w:rPr>
          <w:rFonts w:eastAsiaTheme="majorEastAsia" w:cstheme="minorHAnsi"/>
          <w:b/>
          <w:bCs/>
        </w:rPr>
        <w:t xml:space="preserve">Introduction: </w:t>
      </w:r>
    </w:p>
    <w:p w14:paraId="6541AC84" w14:textId="77777777" w:rsidR="003647EA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Briefly explain aims of study</w:t>
      </w:r>
    </w:p>
    <w:p w14:paraId="2384359F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Briefly explain purpose of interview </w:t>
      </w:r>
      <w:r w:rsidRPr="005F4920">
        <w:rPr>
          <w:rFonts w:cstheme="minorHAnsi"/>
          <w:i/>
          <w:iCs/>
        </w:rPr>
        <w:t>to understand the</w:t>
      </w:r>
      <w:r>
        <w:rPr>
          <w:rFonts w:cstheme="minorHAnsi"/>
          <w:i/>
          <w:iCs/>
        </w:rPr>
        <w:t>ir views and experience of the different design methodologies and fitting the two sockets designed in different ways</w:t>
      </w:r>
      <w:r w:rsidRPr="005F4920">
        <w:rPr>
          <w:rFonts w:cstheme="minorHAnsi"/>
          <w:i/>
          <w:iCs/>
        </w:rPr>
        <w:t xml:space="preserve"> </w:t>
      </w:r>
    </w:p>
    <w:p w14:paraId="2209DD4B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>Interested in their own views and experiences</w:t>
      </w:r>
    </w:p>
    <w:p w14:paraId="6F7B597D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 xml:space="preserve">There are no right and wrong answers </w:t>
      </w:r>
    </w:p>
    <w:p w14:paraId="6A25090B" w14:textId="77777777" w:rsidR="003647EA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>Explain what will be done with the data collected</w:t>
      </w:r>
    </w:p>
    <w:p w14:paraId="29D8D5EC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Explain reason for blinding and ask whether they know which socket was designed by Radii</w:t>
      </w:r>
    </w:p>
    <w:p w14:paraId="7E9379ED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 xml:space="preserve">Have </w:t>
      </w:r>
      <w:r>
        <w:rPr>
          <w:rFonts w:cstheme="minorHAnsi"/>
          <w:i/>
          <w:iCs/>
        </w:rPr>
        <w:t>they</w:t>
      </w:r>
      <w:r w:rsidRPr="005F4920">
        <w:rPr>
          <w:rFonts w:cstheme="minorHAnsi"/>
          <w:i/>
          <w:iCs/>
        </w:rPr>
        <w:t xml:space="preserve"> got any questions?</w:t>
      </w:r>
    </w:p>
    <w:p w14:paraId="7AB965F7" w14:textId="77777777" w:rsidR="003647EA" w:rsidRDefault="003647EA" w:rsidP="003647EA">
      <w:pPr>
        <w:rPr>
          <w:rFonts w:eastAsiaTheme="majorEastAsia" w:cstheme="minorHAnsi"/>
          <w:b/>
          <w:bCs/>
        </w:rPr>
      </w:pPr>
    </w:p>
    <w:p w14:paraId="3589B216" w14:textId="77777777" w:rsidR="003647EA" w:rsidRPr="00036955" w:rsidRDefault="003647EA" w:rsidP="003647EA">
      <w:pPr>
        <w:rPr>
          <w:rFonts w:eastAsiaTheme="majorEastAsia" w:cstheme="minorHAnsi"/>
          <w:b/>
          <w:bCs/>
        </w:rPr>
      </w:pPr>
      <w:r>
        <w:rPr>
          <w:rFonts w:eastAsiaTheme="majorEastAsia" w:cstheme="minorHAnsi"/>
          <w:b/>
          <w:bCs/>
        </w:rPr>
        <w:t>Semi-structured interview</w:t>
      </w:r>
      <w:r w:rsidRPr="00036955">
        <w:rPr>
          <w:rFonts w:eastAsiaTheme="majorEastAsia" w:cstheme="minorHAnsi"/>
          <w:b/>
          <w:bCs/>
        </w:rPr>
        <w:t xml:space="preserve"> questions: </w:t>
      </w:r>
    </w:p>
    <w:p w14:paraId="7E81CB7B" w14:textId="77777777" w:rsidR="003647EA" w:rsidRDefault="003647EA" w:rsidP="003647EA">
      <w:pPr>
        <w:pStyle w:val="ListParagraph"/>
        <w:numPr>
          <w:ilvl w:val="0"/>
          <w:numId w:val="3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ow did you find/can you tell me about your experience of today’s socket fitting session?</w:t>
      </w:r>
    </w:p>
    <w:p w14:paraId="5468378D" w14:textId="77777777" w:rsidR="003647EA" w:rsidRDefault="003647EA" w:rsidP="003647EA">
      <w:pPr>
        <w:pStyle w:val="ListParagraph"/>
        <w:numPr>
          <w:ilvl w:val="1"/>
          <w:numId w:val="3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do you think went well?</w:t>
      </w:r>
    </w:p>
    <w:p w14:paraId="3D27FE74" w14:textId="77777777" w:rsidR="003647EA" w:rsidRDefault="003647EA" w:rsidP="003647EA">
      <w:pPr>
        <w:pStyle w:val="ListParagraph"/>
        <w:numPr>
          <w:ilvl w:val="1"/>
          <w:numId w:val="3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didn’t go well?</w:t>
      </w:r>
    </w:p>
    <w:p w14:paraId="42598700" w14:textId="77777777" w:rsidR="003647EA" w:rsidRPr="00B169F5" w:rsidRDefault="003647EA" w:rsidP="003647EA">
      <w:pPr>
        <w:pStyle w:val="ListParagraph"/>
        <w:numPr>
          <w:ilvl w:val="0"/>
          <w:numId w:val="3"/>
        </w:numPr>
        <w:rPr>
          <w:bCs/>
          <w:sz w:val="24"/>
          <w:szCs w:val="24"/>
        </w:rPr>
      </w:pPr>
      <w:r w:rsidRPr="00B169F5">
        <w:rPr>
          <w:bCs/>
          <w:sz w:val="24"/>
          <w:szCs w:val="24"/>
        </w:rPr>
        <w:t>What are your thoughts on the two sockets that you fitted?</w:t>
      </w:r>
    </w:p>
    <w:p w14:paraId="7F9CE330" w14:textId="77777777" w:rsidR="003647EA" w:rsidRDefault="003647EA" w:rsidP="003647EA">
      <w:pPr>
        <w:pStyle w:val="ListParagraph"/>
        <w:numPr>
          <w:ilvl w:val="1"/>
          <w:numId w:val="3"/>
        </w:numPr>
        <w:rPr>
          <w:bCs/>
          <w:sz w:val="24"/>
          <w:szCs w:val="24"/>
        </w:rPr>
      </w:pPr>
      <w:r w:rsidRPr="00B169F5">
        <w:rPr>
          <w:bCs/>
          <w:sz w:val="24"/>
          <w:szCs w:val="24"/>
        </w:rPr>
        <w:t>Differences/similarities?</w:t>
      </w:r>
    </w:p>
    <w:p w14:paraId="40C4A09F" w14:textId="77777777" w:rsidR="003647EA" w:rsidRPr="0042006A" w:rsidRDefault="003647EA" w:rsidP="003647EA">
      <w:pPr>
        <w:pStyle w:val="ListParagraph"/>
        <w:numPr>
          <w:ilvl w:val="1"/>
          <w:numId w:val="3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ere you able to tell which socket was designed by a prosthetist, and how?</w:t>
      </w:r>
    </w:p>
    <w:p w14:paraId="5252DB16" w14:textId="77777777" w:rsidR="003647EA" w:rsidRDefault="003647EA" w:rsidP="003647EA">
      <w:pPr>
        <w:pStyle w:val="ListParagraph"/>
        <w:numPr>
          <w:ilvl w:val="0"/>
          <w:numId w:val="3"/>
        </w:numPr>
        <w:rPr>
          <w:b/>
          <w:sz w:val="28"/>
          <w:szCs w:val="28"/>
        </w:rPr>
      </w:pPr>
      <w:r w:rsidRPr="00496C95">
        <w:rPr>
          <w:bCs/>
          <w:sz w:val="24"/>
          <w:szCs w:val="24"/>
        </w:rPr>
        <w:t>What do you think would be the benefits/concerns for prosthetists of using this software in-clinic?</w:t>
      </w:r>
      <w:r w:rsidRPr="00496C95">
        <w:rPr>
          <w:b/>
          <w:sz w:val="28"/>
          <w:szCs w:val="28"/>
        </w:rPr>
        <w:t xml:space="preserve"> </w:t>
      </w:r>
    </w:p>
    <w:p w14:paraId="4FABC756" w14:textId="77777777" w:rsidR="003647EA" w:rsidRPr="00D91B71" w:rsidRDefault="003647EA" w:rsidP="003647EA">
      <w:pPr>
        <w:pStyle w:val="ListParagraph"/>
        <w:numPr>
          <w:ilvl w:val="0"/>
          <w:numId w:val="3"/>
        </w:numPr>
        <w:rPr>
          <w:b/>
          <w:sz w:val="24"/>
          <w:szCs w:val="24"/>
        </w:rPr>
      </w:pPr>
      <w:r w:rsidRPr="00B169F5">
        <w:rPr>
          <w:bCs/>
          <w:sz w:val="24"/>
          <w:szCs w:val="24"/>
        </w:rPr>
        <w:t>What factors do you think need to be considered to make this useable in clinic?</w:t>
      </w:r>
    </w:p>
    <w:p w14:paraId="0C0B211C" w14:textId="77777777" w:rsidR="003647EA" w:rsidRPr="00CD0237" w:rsidRDefault="003647EA" w:rsidP="003647EA">
      <w:pPr>
        <w:pStyle w:val="ListParagraph"/>
        <w:numPr>
          <w:ilvl w:val="0"/>
          <w:numId w:val="3"/>
        </w:numPr>
        <w:rPr>
          <w:b/>
          <w:sz w:val="24"/>
          <w:szCs w:val="24"/>
        </w:rPr>
      </w:pPr>
      <w:r>
        <w:rPr>
          <w:bCs/>
          <w:sz w:val="24"/>
          <w:szCs w:val="24"/>
        </w:rPr>
        <w:t>Is there anything else that you’d like to share regarding use of a platform including AI to support evidence-based socket design?</w:t>
      </w:r>
    </w:p>
    <w:p w14:paraId="2201F41C" w14:textId="77777777" w:rsidR="003647EA" w:rsidRPr="0090251D" w:rsidRDefault="003647EA" w:rsidP="003647EA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 w:rsidRPr="09F130AD">
        <w:rPr>
          <w:sz w:val="24"/>
          <w:szCs w:val="24"/>
        </w:rPr>
        <w:t>Have your views changed while participating in this study? (if end of study interview)</w:t>
      </w:r>
    </w:p>
    <w:p w14:paraId="3FFE8DD8" w14:textId="117AA223" w:rsidR="003647EA" w:rsidRPr="003647EA" w:rsidRDefault="003647EA" w:rsidP="003647EA">
      <w:pPr>
        <w:pStyle w:val="ListParagraph"/>
        <w:numPr>
          <w:ilvl w:val="0"/>
          <w:numId w:val="3"/>
        </w:numPr>
        <w:rPr>
          <w:b/>
          <w:bCs/>
          <w:sz w:val="24"/>
          <w:szCs w:val="24"/>
        </w:rPr>
      </w:pPr>
      <w:r>
        <w:rPr>
          <w:sz w:val="24"/>
          <w:szCs w:val="24"/>
        </w:rPr>
        <w:t>Is there anything else you would like to tell us about your experiences with socket design and fit?</w:t>
      </w:r>
    </w:p>
    <w:p w14:paraId="28AAE0DF" w14:textId="37B2F886" w:rsidR="003647EA" w:rsidRDefault="003647EA">
      <w:pPr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67F4EB8B" w14:textId="2F9ED93C" w:rsidR="003647EA" w:rsidRDefault="003647EA" w:rsidP="003647EA">
      <w:pPr>
        <w:pStyle w:val="Heading2"/>
      </w:pPr>
      <w:r>
        <w:lastRenderedPageBreak/>
        <w:t>End of study telephone interview Group A (participants with limb loss)</w:t>
      </w:r>
    </w:p>
    <w:p w14:paraId="552B2FF1" w14:textId="77777777" w:rsidR="003647EA" w:rsidRPr="005F4920" w:rsidRDefault="003647EA" w:rsidP="003647EA">
      <w:pPr>
        <w:rPr>
          <w:rFonts w:eastAsia="Times New Roman" w:cstheme="minorHAnsi"/>
        </w:rPr>
      </w:pPr>
      <w:r w:rsidRPr="005F4920">
        <w:rPr>
          <w:rFonts w:eastAsiaTheme="majorEastAsia" w:cstheme="minorHAnsi"/>
          <w:b/>
          <w:bCs/>
        </w:rPr>
        <w:t xml:space="preserve">Introduction: </w:t>
      </w:r>
    </w:p>
    <w:p w14:paraId="74DB145A" w14:textId="77777777" w:rsidR="003647EA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Briefly explain aims of study</w:t>
      </w:r>
    </w:p>
    <w:p w14:paraId="13A8BECD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 xml:space="preserve">Briefly explain purpose of interview </w:t>
      </w:r>
      <w:r w:rsidRPr="005F4920">
        <w:rPr>
          <w:rFonts w:cstheme="minorHAnsi"/>
          <w:i/>
          <w:iCs/>
        </w:rPr>
        <w:t>to understand the</w:t>
      </w:r>
      <w:r>
        <w:rPr>
          <w:rFonts w:cstheme="minorHAnsi"/>
          <w:i/>
          <w:iCs/>
        </w:rPr>
        <w:t>ir views and experience of using their new socket</w:t>
      </w:r>
      <w:r w:rsidRPr="005F4920">
        <w:rPr>
          <w:rFonts w:cstheme="minorHAnsi"/>
          <w:i/>
          <w:iCs/>
        </w:rPr>
        <w:t xml:space="preserve"> </w:t>
      </w:r>
    </w:p>
    <w:p w14:paraId="4BAC8CEC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>Interested in their own views and experiences</w:t>
      </w:r>
    </w:p>
    <w:p w14:paraId="35A71A65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 xml:space="preserve">There are no right and wrong answers </w:t>
      </w:r>
    </w:p>
    <w:p w14:paraId="66AC544E" w14:textId="77777777" w:rsidR="003647EA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>Explain what will be done with the data collected</w:t>
      </w:r>
    </w:p>
    <w:p w14:paraId="7C2B1657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>
        <w:rPr>
          <w:rFonts w:cstheme="minorHAnsi"/>
          <w:i/>
          <w:iCs/>
        </w:rPr>
        <w:t>Explain reason for blinding and ask whether they know which socket was designed by Radii</w:t>
      </w:r>
    </w:p>
    <w:p w14:paraId="1C04F7ED" w14:textId="77777777" w:rsidR="003647EA" w:rsidRPr="005F4920" w:rsidRDefault="003647EA" w:rsidP="003647EA">
      <w:pPr>
        <w:numPr>
          <w:ilvl w:val="1"/>
          <w:numId w:val="1"/>
        </w:numPr>
        <w:spacing w:after="0" w:line="240" w:lineRule="auto"/>
        <w:rPr>
          <w:rFonts w:cstheme="minorHAnsi"/>
          <w:i/>
          <w:iCs/>
        </w:rPr>
      </w:pPr>
      <w:r w:rsidRPr="005F4920">
        <w:rPr>
          <w:rFonts w:cstheme="minorHAnsi"/>
          <w:i/>
          <w:iCs/>
        </w:rPr>
        <w:t xml:space="preserve">Have </w:t>
      </w:r>
      <w:r>
        <w:rPr>
          <w:rFonts w:cstheme="minorHAnsi"/>
          <w:i/>
          <w:iCs/>
        </w:rPr>
        <w:t>they</w:t>
      </w:r>
      <w:r w:rsidRPr="005F4920">
        <w:rPr>
          <w:rFonts w:cstheme="minorHAnsi"/>
          <w:i/>
          <w:iCs/>
        </w:rPr>
        <w:t xml:space="preserve"> got any questions?</w:t>
      </w:r>
    </w:p>
    <w:p w14:paraId="05A7FD5E" w14:textId="77777777" w:rsidR="003647EA" w:rsidRDefault="003647EA" w:rsidP="003647EA">
      <w:pPr>
        <w:rPr>
          <w:rFonts w:eastAsiaTheme="majorEastAsia" w:cstheme="minorHAnsi"/>
          <w:b/>
          <w:bCs/>
        </w:rPr>
      </w:pPr>
    </w:p>
    <w:p w14:paraId="18AFB074" w14:textId="77777777" w:rsidR="003647EA" w:rsidRDefault="003647EA" w:rsidP="003647EA">
      <w:pPr>
        <w:rPr>
          <w:rFonts w:eastAsiaTheme="majorEastAsia" w:cstheme="minorHAnsi"/>
          <w:b/>
          <w:bCs/>
        </w:rPr>
      </w:pPr>
      <w:r>
        <w:rPr>
          <w:rFonts w:eastAsiaTheme="majorEastAsia" w:cstheme="minorHAnsi"/>
          <w:b/>
          <w:bCs/>
        </w:rPr>
        <w:t>Semi-structured interview</w:t>
      </w:r>
      <w:r w:rsidRPr="00036955">
        <w:rPr>
          <w:rFonts w:eastAsiaTheme="majorEastAsia" w:cstheme="minorHAnsi"/>
          <w:b/>
          <w:bCs/>
        </w:rPr>
        <w:t xml:space="preserve"> questions: </w:t>
      </w:r>
    </w:p>
    <w:p w14:paraId="2711198D" w14:textId="77777777" w:rsidR="003647EA" w:rsidRDefault="003647EA" w:rsidP="003647EA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ow have you found completing the socket comfort diary?</w:t>
      </w:r>
    </w:p>
    <w:p w14:paraId="560DEDAB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do you think went well?</w:t>
      </w:r>
    </w:p>
    <w:p w14:paraId="6F63A2D8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could have been better? Different methods, more/less reminders? More structured? Number of questions?</w:t>
      </w:r>
    </w:p>
    <w:p w14:paraId="5C6B1D9F" w14:textId="77777777" w:rsidR="003647EA" w:rsidRDefault="003647EA" w:rsidP="003647EA">
      <w:pPr>
        <w:pStyle w:val="ListParagraph"/>
        <w:ind w:left="2325"/>
        <w:rPr>
          <w:bCs/>
          <w:sz w:val="24"/>
          <w:szCs w:val="24"/>
        </w:rPr>
      </w:pPr>
    </w:p>
    <w:p w14:paraId="145C3EFF" w14:textId="77777777" w:rsidR="003647EA" w:rsidRDefault="003647EA" w:rsidP="003647EA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ow did you find/can you tell me about your experiences using your new socket over the last month?</w:t>
      </w:r>
    </w:p>
    <w:p w14:paraId="31E97522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went well?</w:t>
      </w:r>
    </w:p>
    <w:p w14:paraId="643F718A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didn’t go well?</w:t>
      </w:r>
    </w:p>
    <w:p w14:paraId="70F3B351" w14:textId="77777777" w:rsidR="003647EA" w:rsidRPr="005C4627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ave you been back to clinic/contacted your prosthetist?</w:t>
      </w:r>
    </w:p>
    <w:p w14:paraId="503311C0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ave you had to manage your fit and comfort yourself over the past month?</w:t>
      </w:r>
    </w:p>
    <w:p w14:paraId="523CDF2C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What kinds of things have you done to make yourself feel more comfortable in the socket/make your socket easier to use?</w:t>
      </w:r>
    </w:p>
    <w:p w14:paraId="044A6E75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ave these approaches worked?</w:t>
      </w:r>
    </w:p>
    <w:p w14:paraId="367C3F51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ow has the comfort and fit of the socket impacted your daily life?</w:t>
      </w:r>
    </w:p>
    <w:p w14:paraId="5795E4D6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How has the comfort and fit of the socket impacted your quality of life?</w:t>
      </w:r>
    </w:p>
    <w:p w14:paraId="2C78BA7D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Goals</w:t>
      </w:r>
    </w:p>
    <w:p w14:paraId="2E971199" w14:textId="77777777" w:rsidR="003647E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Expectations</w:t>
      </w:r>
    </w:p>
    <w:p w14:paraId="748AD94B" w14:textId="77777777" w:rsidR="003647EA" w:rsidRPr="00322C7A" w:rsidRDefault="003647EA" w:rsidP="003647EA">
      <w:pPr>
        <w:pStyle w:val="ListParagraph"/>
        <w:numPr>
          <w:ilvl w:val="1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Positives/frustrations</w:t>
      </w:r>
    </w:p>
    <w:p w14:paraId="0DBF13BA" w14:textId="77777777" w:rsidR="003647EA" w:rsidRPr="005E2559" w:rsidRDefault="003647EA" w:rsidP="003647EA">
      <w:pPr>
        <w:rPr>
          <w:sz w:val="24"/>
          <w:szCs w:val="24"/>
        </w:rPr>
      </w:pPr>
      <w:bookmarkStart w:id="0" w:name="_GoBack"/>
      <w:bookmarkEnd w:id="0"/>
      <w:commentRangeStart w:id="1"/>
      <w:commentRangeEnd w:id="1"/>
    </w:p>
    <w:p w14:paraId="7664753F" w14:textId="77777777" w:rsidR="003647EA" w:rsidRPr="00D61171" w:rsidRDefault="003647EA" w:rsidP="003647EA">
      <w:pPr>
        <w:pStyle w:val="ListParagraph"/>
        <w:numPr>
          <w:ilvl w:val="0"/>
          <w:numId w:val="2"/>
        </w:numPr>
        <w:rPr>
          <w:bCs/>
          <w:sz w:val="24"/>
          <w:szCs w:val="24"/>
        </w:rPr>
      </w:pPr>
      <w:r>
        <w:rPr>
          <w:bCs/>
          <w:sz w:val="24"/>
          <w:szCs w:val="24"/>
        </w:rPr>
        <w:t>Is there anything else you would like to share on socket comfort and fit?</w:t>
      </w:r>
    </w:p>
    <w:p w14:paraId="7C008EA9" w14:textId="77777777" w:rsidR="003647EA" w:rsidRPr="003647EA" w:rsidRDefault="003647EA" w:rsidP="003647EA"/>
    <w:p w14:paraId="059E6B00" w14:textId="77777777" w:rsidR="003647EA" w:rsidRPr="003647EA" w:rsidRDefault="003647EA" w:rsidP="003647EA"/>
    <w:sectPr w:rsidR="003647EA" w:rsidRPr="00364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12B38ACE" w16cex:dateUtc="2022-05-20T15:5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EFF9904" w16cid:durableId="12B38ACE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896F2C"/>
    <w:multiLevelType w:val="hybridMultilevel"/>
    <w:tmpl w:val="727801F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2C285A6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color w:val="auto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4F4609"/>
    <w:multiLevelType w:val="hybridMultilevel"/>
    <w:tmpl w:val="382E8D50"/>
    <w:lvl w:ilvl="0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3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0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7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4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2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9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6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365" w:hanging="360"/>
      </w:pPr>
      <w:rPr>
        <w:rFonts w:ascii="Wingdings" w:hAnsi="Wingdings" w:hint="default"/>
      </w:rPr>
    </w:lvl>
  </w:abstractNum>
  <w:abstractNum w:abstractNumId="2" w15:restartNumberingAfterBreak="0">
    <w:nsid w:val="60F269E3"/>
    <w:multiLevelType w:val="hybridMultilevel"/>
    <w:tmpl w:val="DB04A422"/>
    <w:lvl w:ilvl="0" w:tplc="08090001">
      <w:start w:val="1"/>
      <w:numFmt w:val="bullet"/>
      <w:lvlText w:val=""/>
      <w:lvlJc w:val="left"/>
      <w:pPr>
        <w:ind w:left="1245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96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8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0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2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4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6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8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05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647EA"/>
    <w:rsid w:val="00093A0D"/>
    <w:rsid w:val="003647EA"/>
    <w:rsid w:val="0045213C"/>
    <w:rsid w:val="00CC2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0588C"/>
  <w15:chartTrackingRefBased/>
  <w15:docId w15:val="{D136E318-D85E-4DDC-9BD0-CAEC56DA4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647E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47E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47E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3647E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647EA"/>
    <w:pPr>
      <w:spacing w:after="200" w:line="276" w:lineRule="auto"/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647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47EA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47EA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93A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3A0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openxmlformats.org/officeDocument/2006/relationships/customXml" Target="../customXml/item3.xml"/><Relationship Id="rId5" Type="http://schemas.openxmlformats.org/officeDocument/2006/relationships/fontTable" Target="fontTable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02E2CE46ACBA040A60D745EA16B7FF7" ma:contentTypeVersion="16" ma:contentTypeDescription="Create a new document." ma:contentTypeScope="" ma:versionID="12ea12b01c09dcf058e7c9270e6e3e06">
  <xsd:schema xmlns:xsd="http://www.w3.org/2001/XMLSchema" xmlns:xs="http://www.w3.org/2001/XMLSchema" xmlns:p="http://schemas.microsoft.com/office/2006/metadata/properties" xmlns:ns2="139da16a-24f3-46fb-837c-ee66a8f9e546" xmlns:ns3="be4ad2b6-a47a-4a39-bc4f-c5f302f0c1cd" targetNamespace="http://schemas.microsoft.com/office/2006/metadata/properties" ma:root="true" ma:fieldsID="319bc7c08eb88a32bbcf4a489b675939" ns2:_="" ns3:_="">
    <xsd:import namespace="139da16a-24f3-46fb-837c-ee66a8f9e546"/>
    <xsd:import namespace="be4ad2b6-a47a-4a39-bc4f-c5f302f0c1c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39da16a-24f3-46fb-837c-ee66a8f9e5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4ad2b6-a47a-4a39-bc4f-c5f302f0c1c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3b83fa21-9e62-4520-903d-6b3758cf51f9}" ma:internalName="TaxCatchAll" ma:showField="CatchAllData" ma:web="be4ad2b6-a47a-4a39-bc4f-c5f302f0c1c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e4ad2b6-a47a-4a39-bc4f-c5f302f0c1cd" xsi:nil="true"/>
    <lcf76f155ced4ddcb4097134ff3c332f xmlns="139da16a-24f3-46fb-837c-ee66a8f9e54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3DF042D8-0E26-49F1-9F54-38EEDC601ECE}"/>
</file>

<file path=customXml/itemProps2.xml><?xml version="1.0" encoding="utf-8"?>
<ds:datastoreItem xmlns:ds="http://schemas.openxmlformats.org/officeDocument/2006/customXml" ds:itemID="{55E002ED-FC44-4F66-8385-83C733EA4BE8}"/>
</file>

<file path=customXml/itemProps3.xml><?xml version="1.0" encoding="utf-8"?>
<ds:datastoreItem xmlns:ds="http://schemas.openxmlformats.org/officeDocument/2006/customXml" ds:itemID="{EA121205-0C85-486A-871C-8A0063FF3A2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1</Words>
  <Characters>3655</Characters>
  <Application>Microsoft Office Word</Application>
  <DocSecurity>0</DocSecurity>
  <Lines>30</Lines>
  <Paragraphs>8</Paragraphs>
  <ScaleCrop>false</ScaleCrop>
  <Company/>
  <LinksUpToDate>false</LinksUpToDate>
  <CharactersWithSpaces>4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Bramley</dc:creator>
  <cp:keywords/>
  <dc:description/>
  <cp:lastModifiedBy>Florence Mbithi</cp:lastModifiedBy>
  <cp:revision>3</cp:revision>
  <dcterms:created xsi:type="dcterms:W3CDTF">2022-06-29T21:34:00Z</dcterms:created>
  <dcterms:modified xsi:type="dcterms:W3CDTF">2022-07-15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02E2CE46ACBA040A60D745EA16B7FF7</vt:lpwstr>
  </property>
</Properties>
</file>